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08F319" w14:textId="77777777" w:rsidR="00DA65A0" w:rsidRPr="00DA65A0" w:rsidRDefault="00DA65A0" w:rsidP="00DA65A0">
      <w:pPr>
        <w:jc w:val="center"/>
        <w:rPr>
          <w:rFonts w:eastAsia="等线"/>
          <w:color w:val="0070C0"/>
          <w:sz w:val="24"/>
        </w:rPr>
      </w:pPr>
      <w:r w:rsidRPr="00DA65A0">
        <w:rPr>
          <w:rFonts w:eastAsia="等线"/>
          <w:noProof/>
          <w:color w:val="0070C0"/>
          <w:sz w:val="24"/>
        </w:rPr>
        <w:drawing>
          <wp:inline distT="0" distB="0" distL="0" distR="0" wp14:anchorId="1509BD54" wp14:editId="660DB7B2">
            <wp:extent cx="5295900" cy="507116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8706" cy="5083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62EC22" w14:textId="1076773C" w:rsidR="00DA65A0" w:rsidRPr="00EC0CCB" w:rsidRDefault="00DA65A0" w:rsidP="00DA65A0">
      <w:pPr>
        <w:jc w:val="left"/>
        <w:rPr>
          <w:rFonts w:eastAsia="等线"/>
          <w:color w:val="000000" w:themeColor="text1"/>
          <w:sz w:val="24"/>
        </w:rPr>
      </w:pPr>
      <w:bookmarkStart w:id="0" w:name="_GoBack"/>
      <w:bookmarkEnd w:id="0"/>
      <w:r w:rsidRPr="00EC0CCB">
        <w:rPr>
          <w:rFonts w:eastAsia="等线"/>
          <w:color w:val="000000" w:themeColor="text1"/>
          <w:sz w:val="24"/>
        </w:rPr>
        <w:t>The exposure-response relationships between air pollutants and arrhythmia using natural spline functions</w:t>
      </w:r>
    </w:p>
    <w:p w14:paraId="508EFF61" w14:textId="77777777" w:rsidR="00DA65A0" w:rsidRPr="00DA65A0" w:rsidRDefault="00DA65A0"/>
    <w:sectPr w:rsidR="00DA65A0" w:rsidRPr="00DA65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5CBDA7" w14:textId="77777777" w:rsidR="00F17D4A" w:rsidRDefault="00F17D4A" w:rsidP="0045025C">
      <w:r>
        <w:separator/>
      </w:r>
    </w:p>
  </w:endnote>
  <w:endnote w:type="continuationSeparator" w:id="0">
    <w:p w14:paraId="3E227361" w14:textId="77777777" w:rsidR="00F17D4A" w:rsidRDefault="00F17D4A" w:rsidP="00450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E9AAF7" w14:textId="77777777" w:rsidR="00F17D4A" w:rsidRDefault="00F17D4A" w:rsidP="0045025C">
      <w:r>
        <w:separator/>
      </w:r>
    </w:p>
  </w:footnote>
  <w:footnote w:type="continuationSeparator" w:id="0">
    <w:p w14:paraId="1D9991A6" w14:textId="77777777" w:rsidR="00F17D4A" w:rsidRDefault="00F17D4A" w:rsidP="004502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zNTQxMTI3NDY0sTBV0lEKTi0uzszPAykwrAUATOGhTiwAAAA="/>
    <w:docVar w:name="KY_MEDREF_DOCUID" w:val="{881EB12A-8091-4110-9832-B3CB45BB4CB1}"/>
    <w:docVar w:name="KY_MEDREF_VERSION" w:val="3"/>
  </w:docVars>
  <w:rsids>
    <w:rsidRoot w:val="005F3B1A"/>
    <w:rsid w:val="00062666"/>
    <w:rsid w:val="003B3951"/>
    <w:rsid w:val="0045025C"/>
    <w:rsid w:val="005750F8"/>
    <w:rsid w:val="00576D58"/>
    <w:rsid w:val="005F3B1A"/>
    <w:rsid w:val="005F5189"/>
    <w:rsid w:val="006E7296"/>
    <w:rsid w:val="0094757F"/>
    <w:rsid w:val="00DA65A0"/>
    <w:rsid w:val="00EC0CCB"/>
    <w:rsid w:val="00F17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ACB75E"/>
  <w15:chartTrackingRefBased/>
  <w15:docId w15:val="{80D7AB02-173E-4247-8558-A8F830422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025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02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02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025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02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</Words>
  <Characters>92</Characters>
  <Application>Microsoft Office Word</Application>
  <DocSecurity>0</DocSecurity>
  <Lines>1</Lines>
  <Paragraphs>1</Paragraphs>
  <ScaleCrop>false</ScaleCrop>
  <Company>Microsoft</Company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50890567@qq.com</dc:creator>
  <cp:keywords/>
  <dc:description/>
  <cp:lastModifiedBy>Windows User</cp:lastModifiedBy>
  <cp:revision>6</cp:revision>
  <dcterms:created xsi:type="dcterms:W3CDTF">2019-04-25T07:37:00Z</dcterms:created>
  <dcterms:modified xsi:type="dcterms:W3CDTF">2020-09-28T02:38:00Z</dcterms:modified>
</cp:coreProperties>
</file>